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85142" w14:textId="21607DA8" w:rsidR="00A27058" w:rsidRDefault="00680B0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80B05">
        <w:rPr>
          <w:rFonts w:ascii="Times New Roman" w:hAnsi="Times New Roman" w:cs="Times New Roman"/>
          <w:b/>
          <w:bCs/>
          <w:sz w:val="24"/>
          <w:szCs w:val="24"/>
        </w:rPr>
        <w:t>Table S1</w:t>
      </w:r>
    </w:p>
    <w:tbl>
      <w:tblPr>
        <w:tblStyle w:val="GridTable6Colorful"/>
        <w:tblW w:w="0" w:type="auto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none" w:sz="0" w:space="0" w:color="auto"/>
          <w:insideV w:val="single" w:sz="4" w:space="0" w:color="7F7F7F"/>
        </w:tblBorders>
        <w:tblLook w:val="04A0" w:firstRow="1" w:lastRow="0" w:firstColumn="1" w:lastColumn="0" w:noHBand="0" w:noVBand="1"/>
      </w:tblPr>
      <w:tblGrid>
        <w:gridCol w:w="2651"/>
        <w:gridCol w:w="3248"/>
      </w:tblGrid>
      <w:tr w:rsidR="00680B05" w:rsidRPr="00E6052A" w14:paraId="62DDDC5F" w14:textId="77777777" w:rsidTr="002C1F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vAlign w:val="center"/>
          </w:tcPr>
          <w:p w14:paraId="4C2226E8" w14:textId="38705095" w:rsidR="00680B05" w:rsidRPr="00E6052A" w:rsidRDefault="00680B05" w:rsidP="002C1FF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52A">
              <w:rPr>
                <w:rFonts w:ascii="Times New Roman" w:eastAsia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3248" w:type="dxa"/>
            <w:vAlign w:val="center"/>
          </w:tcPr>
          <w:p w14:paraId="553B66A6" w14:textId="3EB6086A" w:rsidR="00680B05" w:rsidRPr="00E6052A" w:rsidRDefault="00680B05" w:rsidP="002C1F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05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quence </w:t>
            </w:r>
          </w:p>
        </w:tc>
      </w:tr>
      <w:tr w:rsidR="00680B05" w:rsidRPr="00E6052A" w14:paraId="35DAA325" w14:textId="77777777" w:rsidTr="002C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vAlign w:val="center"/>
          </w:tcPr>
          <w:p w14:paraId="745C2231" w14:textId="21F362D6" w:rsidR="00680B05" w:rsidRPr="00E6052A" w:rsidRDefault="00610CE3" w:rsidP="002C1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gative </w:t>
            </w:r>
            <w:r w:rsidR="00680B05" w:rsidRPr="00E6052A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248" w:type="dxa"/>
            <w:vAlign w:val="center"/>
          </w:tcPr>
          <w:p w14:paraId="0D98B168" w14:textId="5868D038" w:rsidR="00680B05" w:rsidRPr="00E6052A" w:rsidRDefault="002B3FCC" w:rsidP="002C1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CACGTCTATACGC</w:t>
            </w:r>
          </w:p>
        </w:tc>
      </w:tr>
      <w:tr w:rsidR="00680B05" w:rsidRPr="00E6052A" w14:paraId="50819DC4" w14:textId="77777777" w:rsidTr="002C1FFD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vAlign w:val="center"/>
          </w:tcPr>
          <w:p w14:paraId="1FB19D68" w14:textId="41AA609F" w:rsidR="00680B05" w:rsidRPr="00E6052A" w:rsidRDefault="00424332" w:rsidP="002C1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3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FPQ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3248" w:type="dxa"/>
            <w:vAlign w:val="center"/>
          </w:tcPr>
          <w:p w14:paraId="7BF065E3" w14:textId="701F7C9E" w:rsidR="00680B05" w:rsidRPr="00E6052A" w:rsidRDefault="0045788F" w:rsidP="002C1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CTT</w:t>
            </w:r>
            <w:r w:rsidR="004E241D">
              <w:rPr>
                <w:rFonts w:ascii="Times New Roman" w:eastAsia="Times New Roman" w:hAnsi="Times New Roman" w:cs="Times New Roman"/>
                <w:sz w:val="24"/>
                <w:szCs w:val="24"/>
              </w:rPr>
              <w:t>AATAAATCCGA</w:t>
            </w:r>
          </w:p>
        </w:tc>
      </w:tr>
      <w:tr w:rsidR="00680B05" w:rsidRPr="00E6052A" w14:paraId="54A75928" w14:textId="77777777" w:rsidTr="002C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vAlign w:val="center"/>
          </w:tcPr>
          <w:p w14:paraId="178E3C0D" w14:textId="57BB13C4" w:rsidR="00680B05" w:rsidRPr="00E6052A" w:rsidRDefault="00424332" w:rsidP="002C1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3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FPQ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3248" w:type="dxa"/>
            <w:vAlign w:val="center"/>
          </w:tcPr>
          <w:p w14:paraId="5AC50D98" w14:textId="78C744A5" w:rsidR="00680B05" w:rsidRPr="00E6052A" w:rsidRDefault="00D86E83" w:rsidP="002C1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E83">
              <w:rPr>
                <w:rFonts w:ascii="Times New Roman" w:eastAsia="Times New Roman" w:hAnsi="Times New Roman" w:cs="Times New Roman"/>
                <w:sz w:val="24"/>
                <w:szCs w:val="24"/>
              </w:rPr>
              <w:t>TCGTCCAGTCATTGTGG</w:t>
            </w:r>
          </w:p>
        </w:tc>
      </w:tr>
      <w:tr w:rsidR="00424332" w:rsidRPr="00E6052A" w14:paraId="0724E729" w14:textId="77777777" w:rsidTr="002C1FFD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vAlign w:val="center"/>
          </w:tcPr>
          <w:p w14:paraId="433DA5D5" w14:textId="51121680" w:rsidR="00424332" w:rsidRPr="00E6052A" w:rsidRDefault="00424332" w:rsidP="002C1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3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INC005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3248" w:type="dxa"/>
            <w:vAlign w:val="center"/>
          </w:tcPr>
          <w:p w14:paraId="2F0FAB21" w14:textId="5E437C69" w:rsidR="00424332" w:rsidRPr="00E6052A" w:rsidRDefault="004E241D" w:rsidP="002C1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</w:rPr>
              <w:t>TTCTAACCTGCATCAT</w:t>
            </w:r>
          </w:p>
        </w:tc>
      </w:tr>
      <w:tr w:rsidR="00680B05" w:rsidRPr="00E6052A" w14:paraId="622918EF" w14:textId="77777777" w:rsidTr="002C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vAlign w:val="center"/>
          </w:tcPr>
          <w:p w14:paraId="331444AD" w14:textId="21E54EB6" w:rsidR="00680B05" w:rsidRPr="00E6052A" w:rsidRDefault="00680B05" w:rsidP="002C1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3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INC00511</w:t>
            </w:r>
            <w:r w:rsidR="00424332">
              <w:rPr>
                <w:rFonts w:ascii="Times New Roman" w:eastAsia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3248" w:type="dxa"/>
            <w:vAlign w:val="center"/>
          </w:tcPr>
          <w:p w14:paraId="2B9B5EF7" w14:textId="77777777" w:rsidR="00680B05" w:rsidRPr="00E6052A" w:rsidRDefault="00680B05" w:rsidP="002C1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2D43604" w14:textId="53C19DDD" w:rsidR="00680B05" w:rsidRPr="00E6052A" w:rsidRDefault="00CB4D60" w:rsidP="002C1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GGAGTGTGGTAAGAA</w:t>
            </w:r>
          </w:p>
        </w:tc>
      </w:tr>
      <w:tr w:rsidR="00680B05" w:rsidRPr="00E6052A" w14:paraId="0ACCB3F9" w14:textId="77777777" w:rsidTr="002C1FFD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vAlign w:val="center"/>
          </w:tcPr>
          <w:p w14:paraId="5DAE6EBA" w14:textId="0C85A59E" w:rsidR="00680B05" w:rsidRPr="00E6052A" w:rsidRDefault="00424332" w:rsidP="002C1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3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INC012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3248" w:type="dxa"/>
            <w:vAlign w:val="center"/>
          </w:tcPr>
          <w:p w14:paraId="44C66991" w14:textId="77DA5AC5" w:rsidR="00680B05" w:rsidRPr="00E6052A" w:rsidRDefault="00D00CC0" w:rsidP="002C1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GGAGCTTTTTAAGT</w:t>
            </w:r>
          </w:p>
        </w:tc>
      </w:tr>
      <w:tr w:rsidR="00424332" w:rsidRPr="00E6052A" w14:paraId="6858A409" w14:textId="77777777" w:rsidTr="002C1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1" w:type="dxa"/>
            <w:vAlign w:val="center"/>
          </w:tcPr>
          <w:p w14:paraId="3AB92761" w14:textId="245215E7" w:rsidR="00424332" w:rsidRPr="00E6052A" w:rsidRDefault="00424332" w:rsidP="002C1F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433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INC012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3248" w:type="dxa"/>
            <w:vAlign w:val="center"/>
          </w:tcPr>
          <w:p w14:paraId="6C287D37" w14:textId="08A8536E" w:rsidR="00424332" w:rsidRPr="00E6052A" w:rsidRDefault="00D701F8" w:rsidP="002C1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01F8">
              <w:rPr>
                <w:rFonts w:ascii="Times New Roman" w:eastAsia="Times New Roman" w:hAnsi="Times New Roman" w:cs="Times New Roman"/>
                <w:sz w:val="24"/>
                <w:szCs w:val="24"/>
              </w:rPr>
              <w:t>ATGTCTCCTCTGCGTG</w:t>
            </w:r>
          </w:p>
        </w:tc>
      </w:tr>
    </w:tbl>
    <w:p w14:paraId="0DC14FE1" w14:textId="77777777" w:rsidR="00680B05" w:rsidRPr="00680B05" w:rsidRDefault="00680B0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80B05" w:rsidRPr="00680B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B05"/>
    <w:rsid w:val="002B3FCC"/>
    <w:rsid w:val="00424332"/>
    <w:rsid w:val="0045788F"/>
    <w:rsid w:val="004E241D"/>
    <w:rsid w:val="00610CE3"/>
    <w:rsid w:val="00680B05"/>
    <w:rsid w:val="00826531"/>
    <w:rsid w:val="0083666B"/>
    <w:rsid w:val="00A27058"/>
    <w:rsid w:val="00B212D1"/>
    <w:rsid w:val="00CB4D60"/>
    <w:rsid w:val="00D00CC0"/>
    <w:rsid w:val="00D701F8"/>
    <w:rsid w:val="00D86E83"/>
    <w:rsid w:val="00E6052A"/>
    <w:rsid w:val="00F30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B1900"/>
  <w15:chartTrackingRefBased/>
  <w15:docId w15:val="{6653D77A-20DD-4E8D-A11A-BBC9ACF79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680B0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2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Boyne</dc:creator>
  <cp:keywords/>
  <dc:description/>
  <cp:lastModifiedBy>Jim Boyne</cp:lastModifiedBy>
  <cp:revision>2</cp:revision>
  <dcterms:created xsi:type="dcterms:W3CDTF">2021-04-22T13:31:00Z</dcterms:created>
  <dcterms:modified xsi:type="dcterms:W3CDTF">2021-04-22T13:31:00Z</dcterms:modified>
</cp:coreProperties>
</file>